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1B8D6" w14:textId="394BCE1E" w:rsidR="003A4821" w:rsidRPr="00FA5E8D" w:rsidRDefault="003A4821" w:rsidP="003A4821">
      <w:pPr>
        <w:pStyle w:val="Heading1"/>
        <w:rPr>
          <w:rStyle w:val="fontstyle01"/>
        </w:rPr>
      </w:pPr>
      <w:bookmarkStart w:id="0" w:name="_Toc534729044"/>
      <w:r w:rsidRPr="00FA5E8D">
        <w:rPr>
          <w:rStyle w:val="fontstyle01"/>
        </w:rPr>
        <w:t>Annex I</w:t>
      </w:r>
      <w:bookmarkEnd w:id="0"/>
    </w:p>
    <w:p w14:paraId="002CC635" w14:textId="77777777" w:rsidR="003A4821" w:rsidRPr="00DB053D" w:rsidRDefault="003A4821" w:rsidP="003A4821">
      <w:pPr>
        <w:spacing w:line="240" w:lineRule="auto"/>
        <w:rPr>
          <w:rStyle w:val="fontstyle01"/>
          <w:rFonts w:cs="Times New Roman"/>
          <w:b/>
          <w:u w:val="single"/>
        </w:rPr>
      </w:pPr>
      <w:r w:rsidRPr="00DB053D">
        <w:rPr>
          <w:rFonts w:ascii="Times New Roman" w:hAnsi="Times New Roman" w:cs="Times New Roman"/>
          <w:b/>
          <w:bCs/>
          <w:sz w:val="28"/>
          <w:szCs w:val="24"/>
        </w:rPr>
        <w:t>Data abstraction format</w:t>
      </w:r>
    </w:p>
    <w:p w14:paraId="50BC9846" w14:textId="77777777" w:rsidR="003A4821" w:rsidRPr="00DB053D" w:rsidRDefault="003A4821" w:rsidP="003A4821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DB053D">
        <w:rPr>
          <w:rFonts w:ascii="Times New Roman" w:hAnsi="Times New Roman" w:cs="Times New Roman"/>
          <w:b/>
          <w:sz w:val="28"/>
          <w:szCs w:val="24"/>
          <w:u w:val="single"/>
        </w:rPr>
        <w:t>Socio demographic information</w:t>
      </w:r>
    </w:p>
    <w:p w14:paraId="6E2A9809" w14:textId="77777777" w:rsidR="003A4821" w:rsidRPr="00DB053D" w:rsidRDefault="003A4821" w:rsidP="003A48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053D">
        <w:rPr>
          <w:rFonts w:ascii="Times New Roman" w:hAnsi="Times New Roman" w:cs="Times New Roman"/>
          <w:sz w:val="24"/>
          <w:szCs w:val="24"/>
        </w:rPr>
        <w:t xml:space="preserve">Code number _______________ Sex: _____Wt.: ______Height: ______BSA: ______   </w:t>
      </w:r>
    </w:p>
    <w:p w14:paraId="73177AFE" w14:textId="77777777" w:rsidR="003A4821" w:rsidRPr="00DB053D" w:rsidRDefault="003A4821" w:rsidP="003A4821">
      <w:pPr>
        <w:spacing w:line="240" w:lineRule="auto"/>
        <w:rPr>
          <w:rFonts w:ascii="Times New Roman" w:hAnsi="Times New Roman" w:cs="Times New Roman"/>
          <w:sz w:val="16"/>
          <w:szCs w:val="24"/>
        </w:rPr>
      </w:pPr>
      <w:r w:rsidRPr="00DB053D">
        <w:rPr>
          <w:rStyle w:val="fontstyle01"/>
          <w:rFonts w:cs="Times New Roman"/>
          <w:sz w:val="24"/>
        </w:rPr>
        <w:t xml:space="preserve">Current age___________________    </w:t>
      </w:r>
      <w:proofErr w:type="spellStart"/>
      <w:r w:rsidRPr="00DB053D">
        <w:rPr>
          <w:rStyle w:val="fontstyle01"/>
          <w:rFonts w:cs="Times New Roman"/>
          <w:sz w:val="24"/>
        </w:rPr>
        <w:t>Age</w:t>
      </w:r>
      <w:proofErr w:type="spellEnd"/>
      <w:r w:rsidRPr="00DB053D">
        <w:rPr>
          <w:rStyle w:val="fontstyle01"/>
          <w:rFonts w:cs="Times New Roman"/>
          <w:sz w:val="24"/>
        </w:rPr>
        <w:t xml:space="preserve"> at diagnosis_______________________</w:t>
      </w:r>
    </w:p>
    <w:p w14:paraId="66D64780" w14:textId="77777777" w:rsidR="003A4821" w:rsidRPr="00DB053D" w:rsidRDefault="003A4821" w:rsidP="003A4821">
      <w:pPr>
        <w:spacing w:line="240" w:lineRule="auto"/>
        <w:rPr>
          <w:rStyle w:val="fontstyle01"/>
        </w:rPr>
      </w:pPr>
      <w:r w:rsidRPr="00DB053D">
        <w:rPr>
          <w:rFonts w:ascii="Times New Roman" w:hAnsi="Times New Roman" w:cs="Times New Roman"/>
          <w:sz w:val="24"/>
          <w:szCs w:val="24"/>
        </w:rPr>
        <w:t>Date of admission: __________________________________</w:t>
      </w:r>
    </w:p>
    <w:p w14:paraId="4581E2A0" w14:textId="77777777" w:rsidR="003A4821" w:rsidRPr="00DB053D" w:rsidRDefault="003A4821" w:rsidP="003A482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2B56CE" wp14:editId="11AE0238">
                <wp:simplePos x="0" y="0"/>
                <wp:positionH relativeFrom="column">
                  <wp:posOffset>2200275</wp:posOffset>
                </wp:positionH>
                <wp:positionV relativeFrom="paragraph">
                  <wp:posOffset>10160</wp:posOffset>
                </wp:positionV>
                <wp:extent cx="257175" cy="138430"/>
                <wp:effectExtent l="0" t="0" r="9525" b="0"/>
                <wp:wrapNone/>
                <wp:docPr id="1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5D8C0C" id="Rectangle 3" o:spid="_x0000_s1026" style="position:absolute;margin-left:173.25pt;margin-top:.8pt;width:20.25pt;height:10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97C89A" wp14:editId="68F7A6DE">
                <wp:simplePos x="0" y="0"/>
                <wp:positionH relativeFrom="column">
                  <wp:posOffset>971550</wp:posOffset>
                </wp:positionH>
                <wp:positionV relativeFrom="paragraph">
                  <wp:posOffset>10160</wp:posOffset>
                </wp:positionV>
                <wp:extent cx="257175" cy="138430"/>
                <wp:effectExtent l="0" t="0" r="9525" b="0"/>
                <wp:wrapNone/>
                <wp:docPr id="1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32F5C3" id="Rectangle 2" o:spid="_x0000_s1026" style="position:absolute;margin-left:76.5pt;margin-top:.8pt;width:20.25pt;height:1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"/>
            </w:pict>
          </mc:Fallback>
        </mc:AlternateContent>
      </w:r>
      <w:r w:rsidRPr="00DB053D">
        <w:rPr>
          <w:rFonts w:ascii="Times New Roman" w:hAnsi="Times New Roman" w:cs="Times New Roman"/>
          <w:sz w:val="24"/>
          <w:szCs w:val="24"/>
        </w:rPr>
        <w:t xml:space="preserve">Resident:                  urban                        rural </w:t>
      </w:r>
    </w:p>
    <w:p w14:paraId="22DFE7E6" w14:textId="77777777" w:rsidR="003A4821" w:rsidRPr="00DB053D" w:rsidRDefault="003A4821" w:rsidP="003A482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C97434" wp14:editId="6E7BDBC2">
                <wp:simplePos x="0" y="0"/>
                <wp:positionH relativeFrom="column">
                  <wp:posOffset>1762125</wp:posOffset>
                </wp:positionH>
                <wp:positionV relativeFrom="paragraph">
                  <wp:posOffset>17780</wp:posOffset>
                </wp:positionV>
                <wp:extent cx="257175" cy="138430"/>
                <wp:effectExtent l="0" t="0" r="9525" b="0"/>
                <wp:wrapNone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FC11D2" id="Rectangle 4" o:spid="_x0000_s1026" style="position:absolute;margin-left:138.75pt;margin-top:1.4pt;width:20.25pt;height:1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AA9ED5" wp14:editId="4C9C26DF">
                <wp:simplePos x="0" y="0"/>
                <wp:positionH relativeFrom="column">
                  <wp:posOffset>2524125</wp:posOffset>
                </wp:positionH>
                <wp:positionV relativeFrom="paragraph">
                  <wp:posOffset>17780</wp:posOffset>
                </wp:positionV>
                <wp:extent cx="257175" cy="138430"/>
                <wp:effectExtent l="0" t="0" r="9525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8D02A2" id="Rectangle 5" o:spid="_x0000_s1026" style="position:absolute;margin-left:198.75pt;margin-top:1.4pt;width:20.25pt;height:10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"/>
            </w:pict>
          </mc:Fallback>
        </mc:AlternateContent>
      </w:r>
      <w:r w:rsidRPr="00DB053D">
        <w:rPr>
          <w:rFonts w:ascii="Times New Roman" w:hAnsi="Times New Roman" w:cs="Times New Roman"/>
          <w:sz w:val="24"/>
          <w:szCs w:val="24"/>
        </w:rPr>
        <w:t xml:space="preserve">Family history of cancer                yes               no </w:t>
      </w:r>
    </w:p>
    <w:p w14:paraId="02D018E2" w14:textId="46AE6D4B" w:rsidR="003A4821" w:rsidRPr="00DB053D" w:rsidRDefault="003A4821" w:rsidP="003A4821">
      <w:pPr>
        <w:autoSpaceDE w:val="0"/>
        <w:autoSpaceDN w:val="0"/>
        <w:adjustRightInd w:val="0"/>
        <w:spacing w:after="0" w:line="360" w:lineRule="auto"/>
        <w:rPr>
          <w:rStyle w:val="fontstyle01"/>
          <w:rFonts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8C1C85" wp14:editId="59C0AEB2">
                <wp:simplePos x="0" y="0"/>
                <wp:positionH relativeFrom="column">
                  <wp:posOffset>3581400</wp:posOffset>
                </wp:positionH>
                <wp:positionV relativeFrom="paragraph">
                  <wp:posOffset>14605</wp:posOffset>
                </wp:positionV>
                <wp:extent cx="257175" cy="138430"/>
                <wp:effectExtent l="0" t="0" r="9525" b="0"/>
                <wp:wrapNone/>
                <wp:docPr id="2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8082EB" id="Rectangle 4" o:spid="_x0000_s1026" style="position:absolute;margin-left:282pt;margin-top:1.15pt;width:20.25pt;height:10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DBA7EF" wp14:editId="56DEF8A6">
                <wp:simplePos x="0" y="0"/>
                <wp:positionH relativeFrom="column">
                  <wp:posOffset>1343025</wp:posOffset>
                </wp:positionH>
                <wp:positionV relativeFrom="paragraph">
                  <wp:posOffset>48261</wp:posOffset>
                </wp:positionV>
                <wp:extent cx="257175" cy="119380"/>
                <wp:effectExtent l="0" t="0" r="28575" b="13970"/>
                <wp:wrapNone/>
                <wp:docPr id="3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19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D36170" id="Rectangle 4" o:spid="_x0000_s1026" style="position:absolute;margin-left:105.75pt;margin-top:3.8pt;width:20.25pt;height:9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"/>
            </w:pict>
          </mc:Fallback>
        </mc:AlternateContent>
      </w:r>
      <w:r w:rsidRPr="00DB053D">
        <w:rPr>
          <w:rStyle w:val="fontstyle01"/>
          <w:rFonts w:cs="Times New Roman"/>
          <w:sz w:val="24"/>
          <w:szCs w:val="24"/>
        </w:rPr>
        <w:t xml:space="preserve">Caregiver education              No formal education                            Grade 1-8  </w:t>
      </w:r>
    </w:p>
    <w:p w14:paraId="04573DAB" w14:textId="7920706F" w:rsidR="003A4821" w:rsidRPr="00DB053D" w:rsidRDefault="003A4821" w:rsidP="003A4821">
      <w:pPr>
        <w:autoSpaceDE w:val="0"/>
        <w:autoSpaceDN w:val="0"/>
        <w:adjustRightInd w:val="0"/>
        <w:spacing w:after="0" w:line="360" w:lineRule="auto"/>
        <w:rPr>
          <w:rStyle w:val="fontstyle01"/>
          <w:rFonts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91EF47" wp14:editId="1CE3C012">
                <wp:simplePos x="0" y="0"/>
                <wp:positionH relativeFrom="column">
                  <wp:posOffset>3467100</wp:posOffset>
                </wp:positionH>
                <wp:positionV relativeFrom="paragraph">
                  <wp:posOffset>41275</wp:posOffset>
                </wp:positionV>
                <wp:extent cx="257175" cy="138430"/>
                <wp:effectExtent l="0" t="0" r="9525" b="0"/>
                <wp:wrapNone/>
                <wp:docPr id="3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338112" id="Rectangle 4" o:spid="_x0000_s1026" style="position:absolute;margin-left:273pt;margin-top:3.25pt;width:20.25pt;height:1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88D375" wp14:editId="0A592749">
                <wp:simplePos x="0" y="0"/>
                <wp:positionH relativeFrom="column">
                  <wp:posOffset>1295400</wp:posOffset>
                </wp:positionH>
                <wp:positionV relativeFrom="paragraph">
                  <wp:posOffset>27940</wp:posOffset>
                </wp:positionV>
                <wp:extent cx="257175" cy="138430"/>
                <wp:effectExtent l="0" t="0" r="9525" b="0"/>
                <wp:wrapNone/>
                <wp:docPr id="2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46C812" id="Rectangle 4" o:spid="_x0000_s1026" style="position:absolute;margin-left:102pt;margin-top:2.2pt;width:20.25pt;height:10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"/>
            </w:pict>
          </mc:Fallback>
        </mc:AlternateContent>
      </w:r>
      <w:r w:rsidRPr="00DB053D">
        <w:rPr>
          <w:rStyle w:val="fontstyle01"/>
          <w:rFonts w:cs="Times New Roman"/>
          <w:sz w:val="24"/>
          <w:szCs w:val="24"/>
        </w:rPr>
        <w:t xml:space="preserve">                                              Grade 9-12                                           College and above </w:t>
      </w:r>
    </w:p>
    <w:p w14:paraId="21E57901" w14:textId="77777777" w:rsidR="003A4821" w:rsidRPr="007F442F" w:rsidRDefault="003A4821" w:rsidP="003A4821">
      <w:pPr>
        <w:pStyle w:val="ListParagraph"/>
        <w:numPr>
          <w:ilvl w:val="0"/>
          <w:numId w:val="5"/>
        </w:numPr>
        <w:spacing w:line="240" w:lineRule="auto"/>
        <w:rPr>
          <w:rStyle w:val="fontstyle01"/>
          <w:rFonts w:cs="Times New Roman"/>
          <w:b/>
          <w:u w:val="single"/>
        </w:rPr>
      </w:pPr>
      <w:r w:rsidRPr="007F442F">
        <w:rPr>
          <w:rStyle w:val="fontstyle01"/>
          <w:rFonts w:cs="Times New Roman"/>
          <w:u w:val="single"/>
        </w:rPr>
        <w:t xml:space="preserve">Clinical characteristics </w:t>
      </w:r>
    </w:p>
    <w:p w14:paraId="7B5FE874" w14:textId="77777777" w:rsidR="003A4821" w:rsidRPr="00DB053D" w:rsidRDefault="003A4821" w:rsidP="003A4821">
      <w:pPr>
        <w:spacing w:line="240" w:lineRule="auto"/>
        <w:rPr>
          <w:rStyle w:val="fontstyle01"/>
          <w:rFonts w:cs="Times New Roman"/>
          <w:sz w:val="24"/>
        </w:rPr>
      </w:pPr>
      <w:r w:rsidRPr="00DB053D">
        <w:rPr>
          <w:rStyle w:val="fontstyle01"/>
          <w:rFonts w:cs="Times New Roman"/>
          <w:sz w:val="24"/>
        </w:rPr>
        <w:t xml:space="preserve">Working diagnosi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1571"/>
        <w:gridCol w:w="1570"/>
        <w:gridCol w:w="1570"/>
        <w:gridCol w:w="1571"/>
        <w:gridCol w:w="1462"/>
      </w:tblGrid>
      <w:tr w:rsidR="003A4821" w:rsidRPr="00DB053D" w14:paraId="6DAB8881" w14:textId="77777777" w:rsidTr="00CD571A">
        <w:tc>
          <w:tcPr>
            <w:tcW w:w="1606" w:type="dxa"/>
          </w:tcPr>
          <w:p w14:paraId="29659793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  <w:r w:rsidRPr="00DB053D">
              <w:rPr>
                <w:rStyle w:val="fontstyle01"/>
                <w:rFonts w:cs="Times New Roman"/>
                <w:sz w:val="24"/>
              </w:rPr>
              <w:t xml:space="preserve">Date </w:t>
            </w:r>
          </w:p>
        </w:tc>
        <w:tc>
          <w:tcPr>
            <w:tcW w:w="1571" w:type="dxa"/>
          </w:tcPr>
          <w:p w14:paraId="3974B426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570" w:type="dxa"/>
          </w:tcPr>
          <w:p w14:paraId="4D2FF629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570" w:type="dxa"/>
          </w:tcPr>
          <w:p w14:paraId="4403735D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571" w:type="dxa"/>
          </w:tcPr>
          <w:p w14:paraId="536D82E9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462" w:type="dxa"/>
          </w:tcPr>
          <w:p w14:paraId="2B441377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</w:tr>
      <w:tr w:rsidR="003A4821" w:rsidRPr="00DB053D" w14:paraId="5010D333" w14:textId="77777777" w:rsidTr="00CD571A">
        <w:tc>
          <w:tcPr>
            <w:tcW w:w="1606" w:type="dxa"/>
          </w:tcPr>
          <w:p w14:paraId="68A0B99E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78FDCCDE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3BA9651F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6C99357E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4CA61DCE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  <w:r w:rsidRPr="00DB053D">
              <w:rPr>
                <w:rStyle w:val="fontstyle01"/>
                <w:rFonts w:cs="Times New Roman"/>
                <w:sz w:val="24"/>
              </w:rPr>
              <w:t>Diagnosis</w:t>
            </w:r>
          </w:p>
          <w:p w14:paraId="1BD24B91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6DA9CA72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25C87046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158806D2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1E7A7484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5AD4B7B4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2D9866BC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4AA9F4D1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571" w:type="dxa"/>
          </w:tcPr>
          <w:p w14:paraId="7521CA71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2C604D0F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0579039B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  <w:p w14:paraId="0E8C0BE8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570" w:type="dxa"/>
          </w:tcPr>
          <w:p w14:paraId="2DB17868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570" w:type="dxa"/>
          </w:tcPr>
          <w:p w14:paraId="0C64FF4F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571" w:type="dxa"/>
          </w:tcPr>
          <w:p w14:paraId="19A31ECB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  <w:tc>
          <w:tcPr>
            <w:tcW w:w="1462" w:type="dxa"/>
          </w:tcPr>
          <w:p w14:paraId="21E101DA" w14:textId="77777777" w:rsidR="003A4821" w:rsidRPr="00DB053D" w:rsidRDefault="003A4821" w:rsidP="00CD571A">
            <w:pPr>
              <w:rPr>
                <w:rStyle w:val="fontstyle01"/>
                <w:rFonts w:cs="Times New Roman"/>
                <w:sz w:val="24"/>
              </w:rPr>
            </w:pPr>
          </w:p>
        </w:tc>
      </w:tr>
    </w:tbl>
    <w:p w14:paraId="30831E8D" w14:textId="77777777" w:rsidR="003A4821" w:rsidRPr="00DB053D" w:rsidRDefault="003A4821" w:rsidP="003A48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053D">
        <w:rPr>
          <w:rStyle w:val="fontstyle01"/>
          <w:rFonts w:cs="Times New Roman"/>
          <w:sz w:val="24"/>
          <w:szCs w:val="24"/>
        </w:rPr>
        <w:t>Cancer diagnosis_________________________________________</w:t>
      </w:r>
    </w:p>
    <w:p w14:paraId="3137C497" w14:textId="77777777" w:rsidR="003A4821" w:rsidRPr="00DB053D" w:rsidRDefault="003A4821" w:rsidP="003A48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053D">
        <w:rPr>
          <w:rFonts w:ascii="Times New Roman" w:hAnsi="Times New Roman" w:cs="Times New Roman"/>
          <w:sz w:val="24"/>
          <w:szCs w:val="24"/>
        </w:rPr>
        <w:t>Number of total comorbidities__________________</w:t>
      </w:r>
    </w:p>
    <w:p w14:paraId="437DA5A1" w14:textId="77777777" w:rsidR="003A4821" w:rsidRPr="00DB053D" w:rsidRDefault="003A4821" w:rsidP="003A4821">
      <w:pPr>
        <w:spacing w:line="240" w:lineRule="auto"/>
        <w:rPr>
          <w:rStyle w:val="fontstyle01"/>
          <w:rFonts w:cs="Times New Roman"/>
          <w:sz w:val="24"/>
          <w:szCs w:val="24"/>
        </w:rPr>
      </w:pPr>
      <w:r w:rsidRPr="00DB053D">
        <w:rPr>
          <w:rStyle w:val="fontstyle01"/>
          <w:rFonts w:cs="Times New Roman"/>
          <w:sz w:val="24"/>
          <w:szCs w:val="24"/>
        </w:rPr>
        <w:t>Follow up start date ______________________ Follow up stop date ________________ Hospital stay: ______________________________</w:t>
      </w:r>
    </w:p>
    <w:p w14:paraId="4647E3FC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53D">
        <w:rPr>
          <w:rFonts w:ascii="Times New Roman" w:hAnsi="Times New Roman" w:cs="Times New Roman"/>
          <w:sz w:val="24"/>
          <w:szCs w:val="24"/>
        </w:rPr>
        <w:t xml:space="preserve">Past Medications: _______________________________________________________________ ______________________________________________________________________________               </w:t>
      </w:r>
    </w:p>
    <w:p w14:paraId="4F0213DC" w14:textId="5D73CF4E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53D">
        <w:rPr>
          <w:rFonts w:ascii="Times New Roman" w:hAnsi="Times New Roman" w:cs="Times New Roman"/>
          <w:sz w:val="24"/>
          <w:szCs w:val="24"/>
        </w:rPr>
        <w:t>Immunization History: ___________________________________________________________ 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  <w:r w:rsidRPr="00DB053D">
        <w:rPr>
          <w:rFonts w:ascii="Times New Roman" w:hAnsi="Times New Roman" w:cs="Times New Roman"/>
          <w:sz w:val="24"/>
          <w:szCs w:val="24"/>
        </w:rPr>
        <w:t xml:space="preserve">_________________________________ </w:t>
      </w:r>
    </w:p>
    <w:p w14:paraId="1DC0CC8B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73C060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53D">
        <w:rPr>
          <w:rFonts w:ascii="Times New Roman" w:hAnsi="Times New Roman" w:cs="Times New Roman"/>
          <w:sz w:val="24"/>
          <w:szCs w:val="24"/>
        </w:rPr>
        <w:t>Review of Systems (ROS) (abnormal findings only):</w:t>
      </w:r>
    </w:p>
    <w:p w14:paraId="5BA7C81D" w14:textId="5BBCC362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  <w:r w:rsidRPr="00DB053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  <w:r w:rsidRPr="00DB053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4EB4E4F0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>Abnormal organ function tests &amp; electrolytes by date</w:t>
      </w:r>
    </w:p>
    <w:p w14:paraId="0CBFB451" w14:textId="0DB1C869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53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  <w:r w:rsidRPr="00DB053D">
        <w:rPr>
          <w:rFonts w:ascii="Times New Roman" w:hAnsi="Times New Roman" w:cs="Times New Roman"/>
          <w:sz w:val="24"/>
          <w:szCs w:val="24"/>
        </w:rPr>
        <w:t>______________________________________________________</w:t>
      </w:r>
    </w:p>
    <w:p w14:paraId="317534D5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DB053D">
        <w:rPr>
          <w:rFonts w:ascii="Times New Roman" w:hAnsi="Times New Roman" w:cs="Times New Roman"/>
          <w:sz w:val="28"/>
          <w:szCs w:val="24"/>
        </w:rPr>
        <w:t xml:space="preserve">Pertinent </w:t>
      </w:r>
      <w:r w:rsidRPr="00DB053D">
        <w:rPr>
          <w:rFonts w:ascii="Times New Roman" w:hAnsi="Times New Roman" w:cs="Times New Roman"/>
          <w:sz w:val="28"/>
        </w:rPr>
        <w:t>investigations</w:t>
      </w:r>
    </w:p>
    <w:p w14:paraId="7878AC10" w14:textId="1D1DB611" w:rsidR="003A4821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53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</w:t>
      </w:r>
      <w:r w:rsidRPr="00DB053D">
        <w:rPr>
          <w:rFonts w:ascii="Times New Roman" w:hAnsi="Times New Roman" w:cs="Times New Roman"/>
          <w:sz w:val="24"/>
          <w:szCs w:val="24"/>
        </w:rPr>
        <w:t>____________________________________________________</w:t>
      </w:r>
    </w:p>
    <w:p w14:paraId="17DE7422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B60BE5" w14:textId="77777777" w:rsidR="003A4821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64D4DDCC" w14:textId="77777777" w:rsidR="003A4821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2614670C" w14:textId="77777777" w:rsidR="003A4821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486DD61A" w14:textId="554DD5EA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DB053D">
        <w:rPr>
          <w:rFonts w:ascii="Times New Roman" w:hAnsi="Times New Roman" w:cs="Times New Roman"/>
          <w:sz w:val="28"/>
          <w:szCs w:val="24"/>
        </w:rPr>
        <w:lastRenderedPageBreak/>
        <w:t xml:space="preserve">CBC with differentials </w:t>
      </w:r>
    </w:p>
    <w:p w14:paraId="38BB79B0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15"/>
        <w:gridCol w:w="1399"/>
        <w:gridCol w:w="877"/>
        <w:gridCol w:w="964"/>
        <w:gridCol w:w="1051"/>
        <w:gridCol w:w="877"/>
        <w:gridCol w:w="877"/>
        <w:gridCol w:w="982"/>
      </w:tblGrid>
      <w:tr w:rsidR="003A4821" w:rsidRPr="00DB053D" w14:paraId="30620227" w14:textId="77777777" w:rsidTr="00CD571A">
        <w:tc>
          <w:tcPr>
            <w:tcW w:w="2250" w:type="dxa"/>
            <w:vMerge w:val="restart"/>
          </w:tcPr>
          <w:p w14:paraId="0B383167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Lab. Parameters</w:t>
            </w:r>
          </w:p>
        </w:tc>
        <w:tc>
          <w:tcPr>
            <w:tcW w:w="1440" w:type="dxa"/>
            <w:vMerge w:val="restart"/>
          </w:tcPr>
          <w:p w14:paraId="05CBF571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 xml:space="preserve">Normal </w:t>
            </w:r>
          </w:p>
          <w:p w14:paraId="7C93AC4A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Range</w:t>
            </w:r>
          </w:p>
        </w:tc>
        <w:tc>
          <w:tcPr>
            <w:tcW w:w="5778" w:type="dxa"/>
            <w:gridSpan w:val="6"/>
            <w:tcBorders>
              <w:right w:val="single" w:sz="4" w:space="0" w:color="auto"/>
            </w:tcBorders>
          </w:tcPr>
          <w:p w14:paraId="48459495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 xml:space="preserve"> Date of test</w:t>
            </w:r>
          </w:p>
        </w:tc>
      </w:tr>
      <w:tr w:rsidR="003A4821" w:rsidRPr="00DB053D" w14:paraId="4EB94175" w14:textId="77777777" w:rsidTr="00CD571A">
        <w:tc>
          <w:tcPr>
            <w:tcW w:w="2250" w:type="dxa"/>
            <w:vMerge/>
          </w:tcPr>
          <w:p w14:paraId="3AF96CD5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0" w:type="dxa"/>
            <w:vMerge/>
          </w:tcPr>
          <w:p w14:paraId="0DD0F8FB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4EC613E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B5B59DF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A938B64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9574AD4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4DE7625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356715BA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19AAB782" w14:textId="77777777" w:rsidTr="00CD571A">
        <w:tc>
          <w:tcPr>
            <w:tcW w:w="2250" w:type="dxa"/>
            <w:tcBorders>
              <w:top w:val="single" w:sz="4" w:space="0" w:color="auto"/>
            </w:tcBorders>
          </w:tcPr>
          <w:p w14:paraId="34110AE2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WB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DB50BA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4B4B421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6F378C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B2BC5E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7FF1391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270FA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</w:tcPr>
          <w:p w14:paraId="498F4DDB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1B461AB2" w14:textId="77777777" w:rsidTr="00CD571A">
        <w:tc>
          <w:tcPr>
            <w:tcW w:w="2250" w:type="dxa"/>
          </w:tcPr>
          <w:p w14:paraId="454EADC0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 xml:space="preserve">Lymphocytes </w:t>
            </w:r>
          </w:p>
        </w:tc>
        <w:tc>
          <w:tcPr>
            <w:tcW w:w="1440" w:type="dxa"/>
          </w:tcPr>
          <w:p w14:paraId="766C691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3808054C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26C01724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3244947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FFC77D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E94B35D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59B1F66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7DEDD463" w14:textId="77777777" w:rsidTr="00CD571A">
        <w:tc>
          <w:tcPr>
            <w:tcW w:w="2250" w:type="dxa"/>
          </w:tcPr>
          <w:p w14:paraId="6B7AD343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 xml:space="preserve">Neutrophils </w:t>
            </w:r>
          </w:p>
        </w:tc>
        <w:tc>
          <w:tcPr>
            <w:tcW w:w="1440" w:type="dxa"/>
          </w:tcPr>
          <w:p w14:paraId="62079ECF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5964539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78E70936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5259628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A252C35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F1DC75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0474550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6F19F9EE" w14:textId="77777777" w:rsidTr="00CD571A">
        <w:tc>
          <w:tcPr>
            <w:tcW w:w="2250" w:type="dxa"/>
          </w:tcPr>
          <w:p w14:paraId="27F9CFAE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PLT count</w:t>
            </w:r>
          </w:p>
        </w:tc>
        <w:tc>
          <w:tcPr>
            <w:tcW w:w="1440" w:type="dxa"/>
          </w:tcPr>
          <w:p w14:paraId="35A10779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7DA88ECF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467BA3F1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104D416D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ED3A326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826DD9F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2610D72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1686E4C1" w14:textId="77777777" w:rsidTr="00CD571A">
        <w:tc>
          <w:tcPr>
            <w:tcW w:w="2250" w:type="dxa"/>
          </w:tcPr>
          <w:p w14:paraId="529623B5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RBC</w:t>
            </w:r>
          </w:p>
        </w:tc>
        <w:tc>
          <w:tcPr>
            <w:tcW w:w="1440" w:type="dxa"/>
          </w:tcPr>
          <w:p w14:paraId="64E4C785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37C72151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6D55FEC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171B4C9E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D5711DC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054CAD5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2FF64A2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5C8E6D89" w14:textId="77777777" w:rsidTr="00CD571A">
        <w:tc>
          <w:tcPr>
            <w:tcW w:w="2250" w:type="dxa"/>
          </w:tcPr>
          <w:p w14:paraId="500270E4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Hgb</w:t>
            </w:r>
          </w:p>
        </w:tc>
        <w:tc>
          <w:tcPr>
            <w:tcW w:w="1440" w:type="dxa"/>
          </w:tcPr>
          <w:p w14:paraId="08B1BE3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25D9E55F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33412E4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669824B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C4732A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C82FC6F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181AF0A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35BAA66A" w14:textId="77777777" w:rsidTr="00CD571A">
        <w:tc>
          <w:tcPr>
            <w:tcW w:w="2250" w:type="dxa"/>
          </w:tcPr>
          <w:p w14:paraId="5F0D162E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Hct</w:t>
            </w:r>
            <w:proofErr w:type="spellEnd"/>
          </w:p>
        </w:tc>
        <w:tc>
          <w:tcPr>
            <w:tcW w:w="1440" w:type="dxa"/>
          </w:tcPr>
          <w:p w14:paraId="1418D4C1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17A6B52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717F4B4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3B7743D9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972B51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0995A3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4625DDCC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30DEC2D7" w14:textId="77777777" w:rsidTr="00CD571A">
        <w:tc>
          <w:tcPr>
            <w:tcW w:w="2250" w:type="dxa"/>
          </w:tcPr>
          <w:p w14:paraId="548EF90A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MCV</w:t>
            </w:r>
          </w:p>
        </w:tc>
        <w:tc>
          <w:tcPr>
            <w:tcW w:w="1440" w:type="dxa"/>
          </w:tcPr>
          <w:p w14:paraId="0BF4C7E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48A4D50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768C987F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0AC33A2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E99860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2B6F741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2038749F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7CC8BFA5" w14:textId="77777777" w:rsidTr="00CD571A">
        <w:tc>
          <w:tcPr>
            <w:tcW w:w="2250" w:type="dxa"/>
          </w:tcPr>
          <w:p w14:paraId="6CE58C18" w14:textId="77777777" w:rsidR="003A4821" w:rsidRPr="00DB053D" w:rsidRDefault="003A4821" w:rsidP="00CD571A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MCHC</w:t>
            </w:r>
          </w:p>
        </w:tc>
        <w:tc>
          <w:tcPr>
            <w:tcW w:w="1440" w:type="dxa"/>
          </w:tcPr>
          <w:p w14:paraId="3D3C5454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4E7BEBAA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030CA7BC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178B9C0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1ECC1DB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2D5EA30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73862866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A4821" w:rsidRPr="00DB053D" w14:paraId="5A0CAB1A" w14:textId="77777777" w:rsidTr="00CD571A">
        <w:tc>
          <w:tcPr>
            <w:tcW w:w="2250" w:type="dxa"/>
          </w:tcPr>
          <w:p w14:paraId="3C6D210A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DB053D">
              <w:rPr>
                <w:rFonts w:ascii="Times New Roman" w:hAnsi="Times New Roman" w:cs="Times New Roman"/>
                <w:sz w:val="18"/>
                <w:szCs w:val="24"/>
              </w:rPr>
              <w:t>ANC</w:t>
            </w:r>
          </w:p>
        </w:tc>
        <w:tc>
          <w:tcPr>
            <w:tcW w:w="1440" w:type="dxa"/>
          </w:tcPr>
          <w:p w14:paraId="41995F77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</w:tcPr>
          <w:p w14:paraId="33F0221C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</w:tcPr>
          <w:p w14:paraId="1E5969C2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80" w:type="dxa"/>
          </w:tcPr>
          <w:p w14:paraId="673B0C4B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F538AC3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2FF3BCD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</w:tcPr>
          <w:p w14:paraId="34A5DC99" w14:textId="77777777" w:rsidR="003A4821" w:rsidRPr="00DB053D" w:rsidRDefault="003A4821" w:rsidP="00CD571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330CF643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503ECF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>Vital sign (abnormal values, start from recent results)</w:t>
      </w:r>
    </w:p>
    <w:p w14:paraId="08865635" w14:textId="315BF15D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053D"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DB053D">
        <w:rPr>
          <w:rFonts w:ascii="Times New Roman" w:hAnsi="Times New Roman" w:cs="Times New Roman"/>
          <w:b/>
          <w:sz w:val="24"/>
          <w:szCs w:val="24"/>
        </w:rPr>
        <w:t>______________________________________</w:t>
      </w:r>
    </w:p>
    <w:p w14:paraId="24A5DBEA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F25D61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F4FCA6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1E8D3ECE" w14:textId="77777777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5E600EF8" w14:textId="77777777" w:rsidR="003A4821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6032649D" w14:textId="77777777" w:rsidR="003A4821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36CA32DF" w14:textId="77777777" w:rsidR="003A4821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7412A39B" w14:textId="77777777" w:rsidR="003A4821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2BAF17CA" w14:textId="060E77B2" w:rsidR="003A4821" w:rsidRPr="00DB053D" w:rsidRDefault="003A4821" w:rsidP="003A48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DB053D">
        <w:rPr>
          <w:rFonts w:ascii="Times New Roman" w:hAnsi="Times New Roman" w:cs="Times New Roman"/>
          <w:sz w:val="28"/>
          <w:szCs w:val="24"/>
        </w:rPr>
        <w:lastRenderedPageBreak/>
        <w:t>Medication Registra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5"/>
        <w:gridCol w:w="1630"/>
        <w:gridCol w:w="2273"/>
        <w:gridCol w:w="2104"/>
        <w:gridCol w:w="1277"/>
        <w:gridCol w:w="1321"/>
      </w:tblGrid>
      <w:tr w:rsidR="003A4821" w:rsidRPr="00DB053D" w14:paraId="27E9ED12" w14:textId="77777777" w:rsidTr="00CD571A">
        <w:tc>
          <w:tcPr>
            <w:tcW w:w="745" w:type="dxa"/>
          </w:tcPr>
          <w:p w14:paraId="773067A3" w14:textId="77777777" w:rsidR="003A4821" w:rsidRPr="00DB053D" w:rsidRDefault="003A4821" w:rsidP="00CD571A">
            <w:pPr>
              <w:autoSpaceDE w:val="0"/>
              <w:autoSpaceDN w:val="0"/>
              <w:adjustRightInd w:val="0"/>
              <w:ind w:left="0" w:firstLine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>Date</w:t>
            </w:r>
          </w:p>
        </w:tc>
        <w:tc>
          <w:tcPr>
            <w:tcW w:w="1630" w:type="dxa"/>
          </w:tcPr>
          <w:p w14:paraId="1704CE74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 xml:space="preserve">Disease </w:t>
            </w:r>
          </w:p>
          <w:p w14:paraId="2E7103E5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>condition</w:t>
            </w:r>
          </w:p>
        </w:tc>
        <w:tc>
          <w:tcPr>
            <w:tcW w:w="2273" w:type="dxa"/>
          </w:tcPr>
          <w:p w14:paraId="40AF342B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>Medication/s given</w:t>
            </w:r>
          </w:p>
        </w:tc>
        <w:tc>
          <w:tcPr>
            <w:tcW w:w="2104" w:type="dxa"/>
          </w:tcPr>
          <w:p w14:paraId="1C713682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 xml:space="preserve">Dosage regimen </w:t>
            </w:r>
          </w:p>
        </w:tc>
        <w:tc>
          <w:tcPr>
            <w:tcW w:w="1277" w:type="dxa"/>
          </w:tcPr>
          <w:p w14:paraId="3E44C762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 xml:space="preserve">Length </w:t>
            </w:r>
          </w:p>
          <w:p w14:paraId="6FA1D03E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 xml:space="preserve">of </w:t>
            </w:r>
          </w:p>
          <w:p w14:paraId="2DBECBF7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>therapy</w:t>
            </w:r>
          </w:p>
        </w:tc>
        <w:tc>
          <w:tcPr>
            <w:tcW w:w="1321" w:type="dxa"/>
          </w:tcPr>
          <w:p w14:paraId="0BA39CDF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 xml:space="preserve">Comment </w:t>
            </w:r>
          </w:p>
          <w:p w14:paraId="1EC5DE32" w14:textId="77777777" w:rsidR="003A4821" w:rsidRPr="00DB053D" w:rsidRDefault="003A4821" w:rsidP="00CD57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4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</w:rPr>
              <w:t>(DRP)</w:t>
            </w:r>
          </w:p>
        </w:tc>
      </w:tr>
      <w:tr w:rsidR="003A4821" w:rsidRPr="00DB053D" w14:paraId="3B2DA9DE" w14:textId="77777777" w:rsidTr="00CD571A">
        <w:tc>
          <w:tcPr>
            <w:tcW w:w="745" w:type="dxa"/>
          </w:tcPr>
          <w:p w14:paraId="54389B43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1AA93D5F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9A42BCB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5A30F31F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22EBC714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4A41037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6BA4E18D" w14:textId="77777777" w:rsidTr="00CD571A">
        <w:tc>
          <w:tcPr>
            <w:tcW w:w="745" w:type="dxa"/>
          </w:tcPr>
          <w:p w14:paraId="61DA7CBE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15F06FB9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3FAD8D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095E42C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00353B8B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1539F627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72BF107E" w14:textId="77777777" w:rsidTr="00CD571A">
        <w:tc>
          <w:tcPr>
            <w:tcW w:w="745" w:type="dxa"/>
          </w:tcPr>
          <w:p w14:paraId="2F6DCCF3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225C5388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AFD464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717EACCB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23B7EA2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619D8332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31A04B19" w14:textId="77777777" w:rsidTr="00CD571A">
        <w:tc>
          <w:tcPr>
            <w:tcW w:w="745" w:type="dxa"/>
          </w:tcPr>
          <w:p w14:paraId="26E8B13A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7E3D6D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0AB69921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1A1D4D59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712D184F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6A0A8BC1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01035C7D" w14:textId="77777777" w:rsidTr="00CD571A">
        <w:tc>
          <w:tcPr>
            <w:tcW w:w="745" w:type="dxa"/>
          </w:tcPr>
          <w:p w14:paraId="6D6DCBB5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282CBF7D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57BAE511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37F2A208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723ED31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6F35E0F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71BB4623" w14:textId="77777777" w:rsidTr="00CD571A">
        <w:tc>
          <w:tcPr>
            <w:tcW w:w="745" w:type="dxa"/>
          </w:tcPr>
          <w:p w14:paraId="78FFE047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0B4BFED4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7D7BD3C4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127814B8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23BF9CE7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8F31D64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11524506" w14:textId="77777777" w:rsidTr="00CD571A">
        <w:tc>
          <w:tcPr>
            <w:tcW w:w="745" w:type="dxa"/>
          </w:tcPr>
          <w:p w14:paraId="387EB17D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F6BDD27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18100BB8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3A9E50B6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668B18CD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14363A4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380E624C" w14:textId="77777777" w:rsidTr="00CD571A">
        <w:tc>
          <w:tcPr>
            <w:tcW w:w="745" w:type="dxa"/>
          </w:tcPr>
          <w:p w14:paraId="1C2EC4B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93E1F33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F3FC0E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7BD755B2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0EFF857A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7BB05DE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08895AF0" w14:textId="77777777" w:rsidTr="00CD571A">
        <w:tc>
          <w:tcPr>
            <w:tcW w:w="745" w:type="dxa"/>
          </w:tcPr>
          <w:p w14:paraId="1ADDC445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8BF498E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D75B928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584D14F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20291A2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63DBF66B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0F31B1D5" w14:textId="77777777" w:rsidTr="00CD571A">
        <w:tc>
          <w:tcPr>
            <w:tcW w:w="745" w:type="dxa"/>
          </w:tcPr>
          <w:p w14:paraId="18726A87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786D7F8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1BC1562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6311D095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3D7BBE7E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4F47C3D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7B9BDD1E" w14:textId="77777777" w:rsidTr="00CD571A">
        <w:tc>
          <w:tcPr>
            <w:tcW w:w="745" w:type="dxa"/>
          </w:tcPr>
          <w:p w14:paraId="007FE2DE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52F11C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39C8C7F2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66AB6202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57DBD16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26FE0F4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57572D17" w14:textId="77777777" w:rsidTr="00CD571A">
        <w:tc>
          <w:tcPr>
            <w:tcW w:w="745" w:type="dxa"/>
          </w:tcPr>
          <w:p w14:paraId="257EC40E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0B34262E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AA9650F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7F96F30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5CF70433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B6907A6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534A5012" w14:textId="77777777" w:rsidTr="00CD571A">
        <w:tc>
          <w:tcPr>
            <w:tcW w:w="745" w:type="dxa"/>
          </w:tcPr>
          <w:p w14:paraId="4669B7A0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0B66105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FB4EC3C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6AD79774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6BDA3F4A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2EBAE75B" w14:textId="77777777" w:rsidR="003A4821" w:rsidRPr="00DB053D" w:rsidRDefault="003A4821" w:rsidP="00CD571A">
            <w:pPr>
              <w:autoSpaceDE w:val="0"/>
              <w:autoSpaceDN w:val="0"/>
              <w:adjustRightInd w:val="0"/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EE9D5A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>Total number of drugs prescribed during study period ___________________</w:t>
      </w:r>
    </w:p>
    <w:p w14:paraId="3117653B" w14:textId="77777777" w:rsidR="003A4821" w:rsidRPr="00DB053D" w:rsidRDefault="003A4821" w:rsidP="003A4821">
      <w:pPr>
        <w:rPr>
          <w:rFonts w:ascii="Times New Roman" w:hAnsi="Times New Roman" w:cs="Times New Roman"/>
          <w:b/>
          <w:sz w:val="28"/>
          <w:szCs w:val="28"/>
        </w:rPr>
      </w:pPr>
      <w:r w:rsidRPr="00DB053D">
        <w:rPr>
          <w:rFonts w:ascii="Times New Roman" w:hAnsi="Times New Roman" w:cs="Times New Roman"/>
          <w:b/>
          <w:sz w:val="28"/>
          <w:szCs w:val="28"/>
        </w:rPr>
        <w:t xml:space="preserve">Is there drug related problem  </w:t>
      </w:r>
    </w:p>
    <w:p w14:paraId="6993529C" w14:textId="77777777" w:rsidR="003A4821" w:rsidRPr="00DB053D" w:rsidRDefault="003A4821" w:rsidP="003A482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sz w:val="28"/>
          <w:szCs w:val="28"/>
        </w:rPr>
      </w:pPr>
      <w:r w:rsidRPr="00DB053D">
        <w:rPr>
          <w:rFonts w:ascii="Times New Roman" w:hAnsi="Times New Roman" w:cs="Times New Roman"/>
          <w:b/>
          <w:sz w:val="28"/>
          <w:szCs w:val="28"/>
        </w:rPr>
        <w:t xml:space="preserve">Yes </w:t>
      </w:r>
    </w:p>
    <w:p w14:paraId="53D52421" w14:textId="77777777" w:rsidR="003A4821" w:rsidRPr="00DB053D" w:rsidRDefault="003A4821" w:rsidP="003A482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sz w:val="28"/>
          <w:szCs w:val="28"/>
        </w:rPr>
      </w:pPr>
      <w:r w:rsidRPr="00DB053D">
        <w:rPr>
          <w:rFonts w:ascii="Times New Roman" w:hAnsi="Times New Roman" w:cs="Times New Roman"/>
          <w:b/>
          <w:sz w:val="28"/>
          <w:szCs w:val="28"/>
        </w:rPr>
        <w:t xml:space="preserve">No </w:t>
      </w:r>
    </w:p>
    <w:p w14:paraId="32D7F0B0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21395C97" w14:textId="74B9FBAD" w:rsidR="003A4821" w:rsidRPr="00DB053D" w:rsidRDefault="003A4821" w:rsidP="003A48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8"/>
          <w:u w:val="single"/>
        </w:rPr>
      </w:pPr>
      <w:r w:rsidRPr="00DB053D">
        <w:rPr>
          <w:rFonts w:ascii="Times New Roman" w:hAnsi="Times New Roman" w:cs="Times New Roman"/>
          <w:b/>
          <w:sz w:val="28"/>
          <w:u w:val="single"/>
        </w:rPr>
        <w:t xml:space="preserve">Drug related problem registration </w:t>
      </w:r>
      <w:r>
        <w:rPr>
          <w:rFonts w:ascii="Times New Roman" w:hAnsi="Times New Roman" w:cs="Times New Roman"/>
          <w:b/>
          <w:sz w:val="28"/>
          <w:u w:val="single"/>
        </w:rPr>
        <w:t xml:space="preserve">format of </w:t>
      </w:r>
      <w:proofErr w:type="spellStart"/>
      <w:r>
        <w:rPr>
          <w:rFonts w:ascii="Times New Roman" w:hAnsi="Times New Roman" w:cs="Times New Roman"/>
          <w:b/>
          <w:sz w:val="28"/>
          <w:u w:val="single"/>
        </w:rPr>
        <w:t>Cipole</w:t>
      </w:r>
      <w:proofErr w:type="spellEnd"/>
      <w:r>
        <w:rPr>
          <w:rFonts w:ascii="Times New Roman" w:hAnsi="Times New Roman" w:cs="Times New Roman"/>
          <w:b/>
          <w:sz w:val="28"/>
          <w:u w:val="single"/>
        </w:rPr>
        <w:t xml:space="preserve"> et al.</w:t>
      </w:r>
    </w:p>
    <w:p w14:paraId="30A1DFBA" w14:textId="77777777" w:rsidR="003A4821" w:rsidRPr="00DB053D" w:rsidRDefault="003A4821" w:rsidP="003A4821">
      <w:pPr>
        <w:tabs>
          <w:tab w:val="left" w:pos="2460"/>
        </w:tabs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A4821" w:rsidRPr="00DB053D" w14:paraId="74EED901" w14:textId="77777777" w:rsidTr="00CD571A">
        <w:trPr>
          <w:trHeight w:val="2258"/>
        </w:trPr>
        <w:tc>
          <w:tcPr>
            <w:tcW w:w="9350" w:type="dxa"/>
          </w:tcPr>
          <w:p w14:paraId="4D10B85D" w14:textId="781217EA" w:rsidR="003A4821" w:rsidRPr="00DB053D" w:rsidRDefault="003A4821" w:rsidP="00CD571A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.</w:t>
            </w:r>
            <w:r w:rsidRPr="00DB053D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Unnecessary drug therapy</w:t>
            </w:r>
          </w:p>
          <w:p w14:paraId="157DA0CE" w14:textId="77777777" w:rsidR="003A4821" w:rsidRPr="00DB053D" w:rsidRDefault="003A4821" w:rsidP="003A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50" w:firstLine="21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uplicate therapy</w:t>
            </w:r>
          </w:p>
          <w:p w14:paraId="0F8EAA39" w14:textId="77777777" w:rsidR="003A4821" w:rsidRPr="00DB053D" w:rsidRDefault="003A4821" w:rsidP="003A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51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 medical indication at </w:t>
            </w:r>
            <w:proofErr w:type="spellStart"/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thistime</w:t>
            </w:r>
            <w:proofErr w:type="spellEnd"/>
          </w:p>
          <w:p w14:paraId="6F2506B3" w14:textId="77777777" w:rsidR="003A4821" w:rsidRPr="00DB053D" w:rsidRDefault="003A4821" w:rsidP="003A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24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Nondrug therapy more appropriate</w:t>
            </w:r>
          </w:p>
          <w:p w14:paraId="7A7EF17E" w14:textId="77777777" w:rsidR="003A4821" w:rsidRPr="00DB053D" w:rsidRDefault="003A4821" w:rsidP="003A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38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ddiction/recreational drug use    </w:t>
            </w:r>
          </w:p>
          <w:p w14:paraId="73036156" w14:textId="77777777" w:rsidR="003A4821" w:rsidRPr="00DB053D" w:rsidRDefault="003A4821" w:rsidP="003A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382"/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Treating avoidable adverse reaction</w:t>
            </w:r>
          </w:p>
          <w:p w14:paraId="63BA161A" w14:textId="77777777" w:rsidR="003A4821" w:rsidRPr="00DB053D" w:rsidRDefault="003A4821" w:rsidP="00CD571A">
            <w:pPr>
              <w:pStyle w:val="ListParagraph"/>
              <w:ind w:left="346" w:right="1156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821" w:rsidRPr="00DB053D" w14:paraId="50CC3745" w14:textId="77777777" w:rsidTr="00CD571A">
        <w:tc>
          <w:tcPr>
            <w:tcW w:w="9350" w:type="dxa"/>
          </w:tcPr>
          <w:p w14:paraId="0A07FB58" w14:textId="1FEBDC6D" w:rsidR="003A4821" w:rsidRPr="00DB053D" w:rsidRDefault="003A4821" w:rsidP="00CD571A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2. </w:t>
            </w:r>
            <w:r w:rsidRPr="00DB053D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Needs additional therapy</w:t>
            </w:r>
          </w:p>
          <w:p w14:paraId="6F421BBC" w14:textId="77777777" w:rsidR="003A4821" w:rsidRPr="00DB053D" w:rsidRDefault="003A4821" w:rsidP="003A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98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Preventive therapy</w:t>
            </w:r>
          </w:p>
          <w:p w14:paraId="562EE10C" w14:textId="77777777" w:rsidR="003A4821" w:rsidRPr="00DB053D" w:rsidRDefault="003A4821" w:rsidP="003A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Untreated condition</w:t>
            </w:r>
          </w:p>
          <w:p w14:paraId="5F7C7CF9" w14:textId="77777777" w:rsidR="003A4821" w:rsidRDefault="003A4821" w:rsidP="003A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Synergistic therapy</w:t>
            </w:r>
          </w:p>
          <w:p w14:paraId="45D340B6" w14:textId="77777777" w:rsidR="003A4821" w:rsidRDefault="003A4821" w:rsidP="00CD571A">
            <w:pPr>
              <w:pStyle w:val="ListParagraph"/>
              <w:ind w:firstLine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5466614E" w14:textId="77777777" w:rsidR="003A4821" w:rsidRPr="00DB053D" w:rsidRDefault="003A4821" w:rsidP="00CD571A">
            <w:pPr>
              <w:pStyle w:val="ListParagraph"/>
              <w:ind w:firstLine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76AFC958" w14:textId="77777777" w:rsidR="003A4821" w:rsidRPr="00DB053D" w:rsidRDefault="003A4821" w:rsidP="00CD571A">
            <w:pPr>
              <w:pStyle w:val="ListParagraph"/>
              <w:ind w:left="346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A4821" w:rsidRPr="00DB053D" w14:paraId="51E4C804" w14:textId="77777777" w:rsidTr="00CD571A">
        <w:tc>
          <w:tcPr>
            <w:tcW w:w="9350" w:type="dxa"/>
          </w:tcPr>
          <w:p w14:paraId="4571271C" w14:textId="17752BE8" w:rsidR="003A4821" w:rsidRPr="00DB053D" w:rsidRDefault="003A4821" w:rsidP="00CD571A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lastRenderedPageBreak/>
              <w:t xml:space="preserve">3. </w:t>
            </w:r>
            <w:r w:rsidRPr="00DB053D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neffective drug</w:t>
            </w:r>
          </w:p>
          <w:p w14:paraId="20F63D3B" w14:textId="77777777" w:rsidR="003A4821" w:rsidRPr="00DB053D" w:rsidRDefault="003A4821" w:rsidP="003A482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right="93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More effective drug available</w:t>
            </w:r>
          </w:p>
          <w:p w14:paraId="2197D508" w14:textId="77777777" w:rsidR="003A4821" w:rsidRPr="00DB053D" w:rsidRDefault="003A4821" w:rsidP="003A482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right="93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Condition refractory to drug</w:t>
            </w:r>
          </w:p>
          <w:p w14:paraId="58D44A27" w14:textId="77777777" w:rsidR="003A4821" w:rsidRPr="00DB053D" w:rsidRDefault="003A4821" w:rsidP="003A482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right="93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osage form inappropriate</w:t>
            </w:r>
          </w:p>
          <w:p w14:paraId="632DA77D" w14:textId="77777777" w:rsidR="003A4821" w:rsidRPr="00DB053D" w:rsidRDefault="003A4821" w:rsidP="003A482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rug not indicated for condition</w:t>
            </w:r>
          </w:p>
          <w:p w14:paraId="697F40C5" w14:textId="77777777" w:rsidR="003A4821" w:rsidRPr="00DB053D" w:rsidRDefault="003A4821" w:rsidP="00CD571A">
            <w:pPr>
              <w:pStyle w:val="ListParagraph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A4821" w:rsidRPr="00DB053D" w14:paraId="6D294B40" w14:textId="77777777" w:rsidTr="00CD571A">
        <w:trPr>
          <w:trHeight w:val="2888"/>
        </w:trPr>
        <w:tc>
          <w:tcPr>
            <w:tcW w:w="9350" w:type="dxa"/>
          </w:tcPr>
          <w:p w14:paraId="50DA245C" w14:textId="3390449E" w:rsidR="003A4821" w:rsidRPr="00DB053D" w:rsidRDefault="003A4821" w:rsidP="00CD571A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4. </w:t>
            </w:r>
            <w:r w:rsidRPr="00DB053D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osage too low</w:t>
            </w:r>
          </w:p>
          <w:p w14:paraId="5BB1AE45" w14:textId="77777777" w:rsidR="003A4821" w:rsidRPr="00DB053D" w:rsidRDefault="003A4821" w:rsidP="003A482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Ineffective dose</w:t>
            </w:r>
          </w:p>
          <w:p w14:paraId="4A776688" w14:textId="77777777" w:rsidR="003A4821" w:rsidRPr="00DB053D" w:rsidRDefault="003A4821" w:rsidP="003A482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Needs additional monitoring</w:t>
            </w:r>
          </w:p>
          <w:p w14:paraId="61A54499" w14:textId="77777777" w:rsidR="003A4821" w:rsidRPr="00DB053D" w:rsidRDefault="003A4821" w:rsidP="003A482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requency inappropriate </w:t>
            </w:r>
          </w:p>
          <w:p w14:paraId="1C458F94" w14:textId="77777777" w:rsidR="003A4821" w:rsidRPr="00DB053D" w:rsidRDefault="003A4821" w:rsidP="003A482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rug interaction</w:t>
            </w:r>
          </w:p>
          <w:p w14:paraId="33A1ED1E" w14:textId="77777777" w:rsidR="003A4821" w:rsidRPr="00DB053D" w:rsidRDefault="003A4821" w:rsidP="003A482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Incorrect storage</w:t>
            </w:r>
          </w:p>
          <w:p w14:paraId="66127542" w14:textId="77777777" w:rsidR="003A4821" w:rsidRPr="00DB053D" w:rsidRDefault="003A4821" w:rsidP="003A482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uration inappropriate</w:t>
            </w:r>
          </w:p>
        </w:tc>
      </w:tr>
      <w:tr w:rsidR="003A4821" w:rsidRPr="00DB053D" w14:paraId="1CFD5503" w14:textId="77777777" w:rsidTr="00CD571A">
        <w:trPr>
          <w:trHeight w:val="2888"/>
        </w:trPr>
        <w:tc>
          <w:tcPr>
            <w:tcW w:w="9350" w:type="dxa"/>
          </w:tcPr>
          <w:p w14:paraId="6438D421" w14:textId="334C18D3" w:rsidR="003A4821" w:rsidRPr="00DB053D" w:rsidRDefault="003A4821" w:rsidP="00CD571A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5. </w:t>
            </w:r>
            <w:r w:rsidRPr="00DB053D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dverse drug reaction</w:t>
            </w:r>
          </w:p>
          <w:p w14:paraId="732ED5D2" w14:textId="77777777" w:rsidR="003A4821" w:rsidRPr="00DB053D" w:rsidRDefault="003A4821" w:rsidP="003A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6" w:right="1156" w:firstLine="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Undesirable effect</w:t>
            </w:r>
          </w:p>
          <w:p w14:paraId="66CDBF57" w14:textId="77777777" w:rsidR="003A4821" w:rsidRPr="00DB053D" w:rsidRDefault="003A4821" w:rsidP="003A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6" w:right="1156" w:firstLine="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rug interaction</w:t>
            </w:r>
          </w:p>
          <w:p w14:paraId="7E3255BA" w14:textId="77777777" w:rsidR="003A4821" w:rsidRPr="00DB053D" w:rsidRDefault="003A4821" w:rsidP="003A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6" w:right="1156" w:firstLine="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Incorrect administration</w:t>
            </w:r>
          </w:p>
          <w:p w14:paraId="6C0FBAB3" w14:textId="77777777" w:rsidR="003A4821" w:rsidRPr="00DB053D" w:rsidRDefault="003A4821" w:rsidP="003A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6" w:right="1156" w:firstLine="14"/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Allergic reaction</w:t>
            </w:r>
          </w:p>
          <w:p w14:paraId="327A683A" w14:textId="77777777" w:rsidR="003A4821" w:rsidRPr="00DB053D" w:rsidRDefault="003A4821" w:rsidP="003A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6" w:right="1156" w:firstLine="14"/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osage increase/decrease too fast</w:t>
            </w:r>
          </w:p>
        </w:tc>
      </w:tr>
      <w:tr w:rsidR="003A4821" w:rsidRPr="00DB053D" w14:paraId="50CB3542" w14:textId="77777777" w:rsidTr="00CD571A">
        <w:trPr>
          <w:trHeight w:val="2888"/>
        </w:trPr>
        <w:tc>
          <w:tcPr>
            <w:tcW w:w="9350" w:type="dxa"/>
          </w:tcPr>
          <w:p w14:paraId="3DB302B2" w14:textId="16691910" w:rsidR="003A4821" w:rsidRPr="00DB053D" w:rsidRDefault="003A4821" w:rsidP="00CD571A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6. </w:t>
            </w:r>
            <w:r w:rsidRPr="00DB053D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osage too high</w:t>
            </w:r>
          </w:p>
          <w:p w14:paraId="177B3FC2" w14:textId="77777777" w:rsidR="003A4821" w:rsidRPr="00DB053D" w:rsidRDefault="003A4821" w:rsidP="003A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6" w:right="-20" w:firstLine="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ose too high</w:t>
            </w:r>
          </w:p>
          <w:p w14:paraId="6E49A7D3" w14:textId="77777777" w:rsidR="003A4821" w:rsidRPr="00DB053D" w:rsidRDefault="003A4821" w:rsidP="003A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6" w:right="-20" w:firstLine="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Needs additional monitoring</w:t>
            </w:r>
          </w:p>
          <w:p w14:paraId="1AB84C41" w14:textId="77777777" w:rsidR="003A4821" w:rsidRPr="00DB053D" w:rsidRDefault="003A4821" w:rsidP="003A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6" w:right="-20" w:firstLine="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Frequency too short</w:t>
            </w:r>
          </w:p>
          <w:p w14:paraId="2B52242B" w14:textId="77777777" w:rsidR="003A4821" w:rsidRPr="00DB053D" w:rsidRDefault="003A4821" w:rsidP="003A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6" w:right="-20" w:firstLine="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uration too long</w:t>
            </w:r>
          </w:p>
          <w:p w14:paraId="09425533" w14:textId="77777777" w:rsidR="003A4821" w:rsidRPr="00DB053D" w:rsidRDefault="003A4821" w:rsidP="003A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46" w:firstLine="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rug interaction</w:t>
            </w:r>
          </w:p>
        </w:tc>
      </w:tr>
      <w:tr w:rsidR="003A4821" w:rsidRPr="00DB053D" w14:paraId="64269429" w14:textId="77777777" w:rsidTr="003A4821">
        <w:trPr>
          <w:trHeight w:val="2600"/>
        </w:trPr>
        <w:tc>
          <w:tcPr>
            <w:tcW w:w="9350" w:type="dxa"/>
          </w:tcPr>
          <w:p w14:paraId="1EC6F381" w14:textId="67DCD60B" w:rsidR="003A4821" w:rsidRPr="00DB053D" w:rsidRDefault="003A4821" w:rsidP="00CD571A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lastRenderedPageBreak/>
              <w:t xml:space="preserve">7. </w:t>
            </w: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Non-a</w:t>
            </w:r>
            <w:r w:rsidRPr="00DB053D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herence</w:t>
            </w:r>
          </w:p>
          <w:p w14:paraId="51785D20" w14:textId="77777777" w:rsidR="003A4821" w:rsidRPr="00DB053D" w:rsidRDefault="003A4821" w:rsidP="003A48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right="55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oes not understand instructions</w:t>
            </w:r>
          </w:p>
          <w:p w14:paraId="1199767C" w14:textId="77777777" w:rsidR="003A4821" w:rsidRPr="00DB053D" w:rsidRDefault="003A4821" w:rsidP="003A48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right="55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Cannot afford drug product</w:t>
            </w:r>
          </w:p>
          <w:p w14:paraId="47632F10" w14:textId="77777777" w:rsidR="003A4821" w:rsidRPr="00DB053D" w:rsidRDefault="003A4821" w:rsidP="003A48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right="557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Patient prefers not to take</w:t>
            </w:r>
          </w:p>
          <w:p w14:paraId="4311659C" w14:textId="77777777" w:rsidR="003A4821" w:rsidRPr="00DB053D" w:rsidRDefault="003A4821" w:rsidP="003A48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right="55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Patient forgets to take</w:t>
            </w:r>
          </w:p>
          <w:p w14:paraId="0D73E1A0" w14:textId="77777777" w:rsidR="003A4821" w:rsidRPr="00DB053D" w:rsidRDefault="003A4821" w:rsidP="003A48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Drug product not available</w:t>
            </w:r>
          </w:p>
          <w:p w14:paraId="31A36355" w14:textId="77777777" w:rsidR="003A4821" w:rsidRPr="00DB053D" w:rsidRDefault="003A4821" w:rsidP="003A48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53D">
              <w:rPr>
                <w:rFonts w:ascii="Times New Roman" w:eastAsia="Arial" w:hAnsi="Times New Roman" w:cs="Times New Roman"/>
                <w:sz w:val="24"/>
                <w:szCs w:val="24"/>
              </w:rPr>
              <w:t>Cannot swallow/administer drug</w:t>
            </w:r>
          </w:p>
        </w:tc>
      </w:tr>
    </w:tbl>
    <w:p w14:paraId="370ED265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4EAA3CF0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tbl>
      <w:tblPr>
        <w:tblpPr w:leftFromText="180" w:rightFromText="180" w:vertAnchor="text" w:horzAnchor="margin" w:tblpY="-7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96"/>
      </w:tblGrid>
      <w:tr w:rsidR="003A4821" w:rsidRPr="00DB053D" w14:paraId="1ABDE49C" w14:textId="77777777" w:rsidTr="003A4821">
        <w:trPr>
          <w:trHeight w:val="4850"/>
        </w:trPr>
        <w:tc>
          <w:tcPr>
            <w:tcW w:w="6096" w:type="dxa"/>
          </w:tcPr>
          <w:p w14:paraId="73F0B1A1" w14:textId="77777777" w:rsidR="003A4821" w:rsidRPr="00DB053D" w:rsidRDefault="003A4821" w:rsidP="00CD571A">
            <w:pPr>
              <w:rPr>
                <w:rFonts w:ascii="Times New Roman" w:hAnsi="Times New Roman" w:cs="Times New Roman"/>
                <w:sz w:val="28"/>
                <w:szCs w:val="24"/>
                <w:u w:val="single"/>
              </w:rPr>
            </w:pPr>
            <w:r w:rsidRPr="00DB053D">
              <w:rPr>
                <w:rFonts w:ascii="Times New Roman" w:hAnsi="Times New Roman" w:cs="Times New Roman"/>
                <w:sz w:val="28"/>
                <w:szCs w:val="24"/>
                <w:u w:val="single"/>
              </w:rPr>
              <w:t>Medication/s with DRP/s</w:t>
            </w:r>
          </w:p>
          <w:p w14:paraId="73DB63A6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428AC261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604FCC71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7062F6A5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1F9D11DA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67C2A00D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3082F3FB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2AD6B52F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09F18D1E" w14:textId="7777777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14:paraId="08A7719A" w14:textId="13CA11B7" w:rsidR="003A4821" w:rsidRPr="00DB053D" w:rsidRDefault="003A4821" w:rsidP="003A4821">
            <w:pPr>
              <w:pStyle w:val="ListParagraph"/>
              <w:numPr>
                <w:ilvl w:val="0"/>
                <w:numId w:val="13"/>
              </w:numPr>
            </w:pPr>
            <w:r w:rsidRPr="00DB053D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</w:tc>
      </w:tr>
    </w:tbl>
    <w:p w14:paraId="01F7E8FA" w14:textId="1E0C614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 </w:t>
      </w:r>
    </w:p>
    <w:p w14:paraId="1EB16A0E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173E6D83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50FBFD93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6E3BD913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0903A498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6BCE03E7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5978A6F5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</w:p>
    <w:p w14:paraId="0CCB9AAB" w14:textId="7D13FD69" w:rsidR="003A4821" w:rsidRPr="003A4821" w:rsidRDefault="003A4821" w:rsidP="003A4821">
      <w:pPr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sz w:val="28"/>
        </w:rPr>
        <w:t xml:space="preserve">      </w:t>
      </w:r>
      <w:r w:rsidRPr="003A4821">
        <w:rPr>
          <w:rFonts w:ascii="Times New Roman" w:hAnsi="Times New Roman" w:cs="Times New Roman"/>
          <w:b/>
          <w:bCs/>
          <w:sz w:val="28"/>
        </w:rPr>
        <w:t>Medication/s class with DRP/s</w:t>
      </w:r>
    </w:p>
    <w:p w14:paraId="79F945AB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A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Alimentary tract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and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metabolism</w:t>
      </w:r>
    </w:p>
    <w:p w14:paraId="6AF2B01F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B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Blood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and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blood forming organs</w:t>
      </w:r>
    </w:p>
    <w:p w14:paraId="7B5B90F7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C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Cardiovascular system</w:t>
      </w:r>
    </w:p>
    <w:p w14:paraId="02D54FBE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D, </w:t>
      </w:r>
      <w:proofErr w:type="spellStart"/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Dermatologicals</w:t>
      </w:r>
      <w:proofErr w:type="spellEnd"/>
    </w:p>
    <w:p w14:paraId="4C60D0D0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G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Genito-urinary system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and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sex hormones</w:t>
      </w:r>
    </w:p>
    <w:p w14:paraId="39379C86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>H,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Systemic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hormonal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preparations, excluding sex hormones and insulins</w:t>
      </w:r>
    </w:p>
    <w:p w14:paraId="257C8CCF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J, </w:t>
      </w:r>
      <w:proofErr w:type="spellStart"/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Antiinfectives</w:t>
      </w:r>
      <w:proofErr w:type="spellEnd"/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for systemic use</w:t>
      </w:r>
    </w:p>
    <w:p w14:paraId="3632A9A8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L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Antineoplastic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and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immunomodulating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agents</w:t>
      </w:r>
    </w:p>
    <w:p w14:paraId="50A35E4F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M, </w:t>
      </w:r>
      <w:proofErr w:type="spellStart"/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Musculo</w:t>
      </w:r>
      <w:proofErr w:type="spellEnd"/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-skeletal system</w:t>
      </w:r>
    </w:p>
    <w:p w14:paraId="2665D318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lastRenderedPageBreak/>
        <w:t xml:space="preserve">N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Nervous system</w:t>
      </w:r>
    </w:p>
    <w:p w14:paraId="2B6003C1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P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Antiparasitic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products,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insecticides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and</w:t>
      </w:r>
      <w:r w:rsidRPr="0062074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 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repellents</w:t>
      </w:r>
    </w:p>
    <w:p w14:paraId="1D7CDA42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R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Respiratory system</w:t>
      </w:r>
    </w:p>
    <w:p w14:paraId="59CDD2F8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 xml:space="preserve">S, </w:t>
      </w:r>
      <w:r w:rsidRPr="00620743">
        <w:rPr>
          <w:rFonts w:ascii="Times New Roman" w:hAnsi="Times New Roman" w:cs="Times New Roman"/>
          <w:sz w:val="24"/>
          <w:szCs w:val="24"/>
          <w:shd w:val="clear" w:color="auto" w:fill="F8F9FA"/>
        </w:rPr>
        <w:t>Sensory organs</w:t>
      </w:r>
    </w:p>
    <w:p w14:paraId="48234863" w14:textId="77777777" w:rsidR="003A4821" w:rsidRPr="00620743" w:rsidRDefault="003A4821" w:rsidP="003A482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743">
        <w:rPr>
          <w:rFonts w:ascii="Times New Roman" w:hAnsi="Times New Roman" w:cs="Times New Roman"/>
          <w:sz w:val="24"/>
          <w:szCs w:val="24"/>
        </w:rPr>
        <w:t>V,</w:t>
      </w:r>
      <w:r w:rsidRPr="00620743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Various</w:t>
      </w:r>
    </w:p>
    <w:p w14:paraId="0C9CE512" w14:textId="77777777" w:rsidR="003A4821" w:rsidRPr="00620743" w:rsidRDefault="003A4821" w:rsidP="003A4821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AE4A43" w14:textId="77777777" w:rsidR="003A4821" w:rsidRPr="00DB053D" w:rsidRDefault="003A4821" w:rsidP="003A48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8"/>
          <w:u w:val="single"/>
        </w:rPr>
      </w:pPr>
      <w:r w:rsidRPr="00DB053D">
        <w:rPr>
          <w:rFonts w:ascii="Times New Roman" w:hAnsi="Times New Roman" w:cs="Times New Roman"/>
          <w:b/>
          <w:sz w:val="28"/>
          <w:u w:val="single"/>
        </w:rPr>
        <w:t>Interventions on DRP/s</w:t>
      </w:r>
    </w:p>
    <w:p w14:paraId="6C63D6A9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 xml:space="preserve">Type of intervention given </w:t>
      </w:r>
    </w:p>
    <w:p w14:paraId="4D2F07EE" w14:textId="77777777" w:rsidR="003A4821" w:rsidRPr="00DB053D" w:rsidRDefault="003A4821" w:rsidP="003A4821">
      <w:pPr>
        <w:pStyle w:val="ListParagraph"/>
        <w:numPr>
          <w:ilvl w:val="0"/>
          <w:numId w:val="1"/>
        </w:numPr>
        <w:rPr>
          <w:rStyle w:val="fontstyle01"/>
          <w:rFonts w:cs="Times New Roman"/>
          <w:sz w:val="24"/>
        </w:rPr>
      </w:pPr>
      <w:r w:rsidRPr="00DB053D">
        <w:rPr>
          <w:rStyle w:val="fontstyle01"/>
          <w:rFonts w:cs="Times New Roman"/>
          <w:sz w:val="24"/>
        </w:rPr>
        <w:t>Cessation of drug</w:t>
      </w:r>
    </w:p>
    <w:p w14:paraId="20501D17" w14:textId="77777777" w:rsidR="003A4821" w:rsidRPr="00DB053D" w:rsidRDefault="003A4821" w:rsidP="003A4821">
      <w:pPr>
        <w:pStyle w:val="ListParagraph"/>
        <w:numPr>
          <w:ilvl w:val="0"/>
          <w:numId w:val="1"/>
        </w:numPr>
        <w:rPr>
          <w:rStyle w:val="fontstyle01"/>
          <w:rFonts w:cs="Times New Roman"/>
          <w:sz w:val="24"/>
        </w:rPr>
      </w:pPr>
      <w:r w:rsidRPr="00DB053D">
        <w:rPr>
          <w:rStyle w:val="fontstyle01"/>
          <w:rFonts w:cs="Times New Roman"/>
          <w:sz w:val="24"/>
        </w:rPr>
        <w:t xml:space="preserve">Addition of drug </w:t>
      </w:r>
    </w:p>
    <w:p w14:paraId="3C78B6D9" w14:textId="77777777" w:rsidR="003A4821" w:rsidRPr="00DB053D" w:rsidRDefault="003A4821" w:rsidP="003A4821">
      <w:pPr>
        <w:pStyle w:val="ListParagraph"/>
        <w:numPr>
          <w:ilvl w:val="0"/>
          <w:numId w:val="1"/>
        </w:numPr>
        <w:rPr>
          <w:rStyle w:val="fontstyle01"/>
          <w:rFonts w:cs="Times New Roman"/>
          <w:sz w:val="24"/>
        </w:rPr>
      </w:pPr>
      <w:r w:rsidRPr="00DB053D">
        <w:rPr>
          <w:rStyle w:val="fontstyle01"/>
          <w:rFonts w:cs="Times New Roman"/>
          <w:sz w:val="24"/>
        </w:rPr>
        <w:t xml:space="preserve">Change in drug dose </w:t>
      </w:r>
    </w:p>
    <w:p w14:paraId="7E0B8536" w14:textId="77777777" w:rsidR="003A4821" w:rsidRPr="00DB053D" w:rsidRDefault="003A4821" w:rsidP="003A4821">
      <w:pPr>
        <w:pStyle w:val="ListParagraph"/>
        <w:numPr>
          <w:ilvl w:val="0"/>
          <w:numId w:val="1"/>
        </w:numPr>
        <w:rPr>
          <w:rStyle w:val="fontstyle01"/>
          <w:rFonts w:cs="Times New Roman"/>
          <w:sz w:val="24"/>
        </w:rPr>
      </w:pPr>
      <w:r w:rsidRPr="00DB053D">
        <w:rPr>
          <w:rStyle w:val="fontstyle01"/>
          <w:rFonts w:cs="Times New Roman"/>
          <w:sz w:val="24"/>
        </w:rPr>
        <w:t xml:space="preserve">Change in duration or frequency </w:t>
      </w:r>
    </w:p>
    <w:p w14:paraId="1B02556A" w14:textId="77777777" w:rsidR="003A4821" w:rsidRPr="00DB053D" w:rsidRDefault="003A4821" w:rsidP="003A4821">
      <w:pPr>
        <w:pStyle w:val="ListParagraph"/>
        <w:numPr>
          <w:ilvl w:val="0"/>
          <w:numId w:val="1"/>
        </w:numPr>
        <w:rPr>
          <w:rStyle w:val="fontstyle01"/>
          <w:rFonts w:cs="Times New Roman"/>
          <w:sz w:val="24"/>
        </w:rPr>
      </w:pPr>
      <w:r w:rsidRPr="00DB053D">
        <w:rPr>
          <w:rStyle w:val="fontstyle01"/>
          <w:rFonts w:cs="Times New Roman"/>
          <w:sz w:val="24"/>
        </w:rPr>
        <w:t xml:space="preserve">Substitution of drug </w:t>
      </w:r>
    </w:p>
    <w:p w14:paraId="43939375" w14:textId="77777777" w:rsidR="003A4821" w:rsidRPr="00DB053D" w:rsidRDefault="003A4821" w:rsidP="003A4821">
      <w:pPr>
        <w:pStyle w:val="ListParagraph"/>
        <w:numPr>
          <w:ilvl w:val="0"/>
          <w:numId w:val="1"/>
        </w:numPr>
        <w:rPr>
          <w:rStyle w:val="fontstyle01"/>
          <w:rFonts w:cs="Times New Roman"/>
          <w:sz w:val="24"/>
        </w:rPr>
      </w:pPr>
      <w:r w:rsidRPr="00DB053D">
        <w:rPr>
          <w:rStyle w:val="fontstyle01"/>
          <w:rFonts w:cs="Times New Roman"/>
          <w:sz w:val="24"/>
        </w:rPr>
        <w:t xml:space="preserve">Need for monitoring </w:t>
      </w:r>
    </w:p>
    <w:p w14:paraId="0F8CC214" w14:textId="77777777" w:rsidR="003A4821" w:rsidRPr="00DB053D" w:rsidRDefault="003A4821" w:rsidP="003A48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6"/>
          <w:szCs w:val="24"/>
        </w:rPr>
      </w:pPr>
      <w:r w:rsidRPr="00DB053D">
        <w:rPr>
          <w:rStyle w:val="fontstyle01"/>
          <w:rFonts w:cs="Times New Roman"/>
          <w:sz w:val="24"/>
        </w:rPr>
        <w:t>Change in dosage form</w:t>
      </w:r>
    </w:p>
    <w:p w14:paraId="25FE3330" w14:textId="77777777" w:rsidR="003A4821" w:rsidRPr="00DB053D" w:rsidRDefault="003A4821" w:rsidP="003A4821">
      <w:pPr>
        <w:pStyle w:val="ListParagraph"/>
        <w:numPr>
          <w:ilvl w:val="0"/>
          <w:numId w:val="1"/>
        </w:numPr>
        <w:rPr>
          <w:rStyle w:val="fontstyle01"/>
          <w:rFonts w:cs="Times New Roman"/>
          <w:sz w:val="24"/>
        </w:rPr>
      </w:pPr>
      <w:r w:rsidRPr="00DB053D">
        <w:rPr>
          <w:rStyle w:val="fontstyle01"/>
          <w:rFonts w:cs="Times New Roman"/>
          <w:sz w:val="24"/>
        </w:rPr>
        <w:t xml:space="preserve">No recommendation </w:t>
      </w:r>
    </w:p>
    <w:p w14:paraId="23FE7B93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 xml:space="preserve">Intervention outcome </w:t>
      </w:r>
    </w:p>
    <w:p w14:paraId="74D786A6" w14:textId="77777777" w:rsidR="003A4821" w:rsidRPr="00DB053D" w:rsidRDefault="003A4821" w:rsidP="003A48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 xml:space="preserve">Fully accepted </w:t>
      </w:r>
    </w:p>
    <w:p w14:paraId="0B557CC1" w14:textId="77777777" w:rsidR="003A4821" w:rsidRPr="00DB053D" w:rsidRDefault="003A4821" w:rsidP="003A48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 xml:space="preserve">Partially accepted </w:t>
      </w:r>
    </w:p>
    <w:p w14:paraId="699FA1B2" w14:textId="77777777" w:rsidR="003A4821" w:rsidRPr="00DB053D" w:rsidRDefault="003A4821" w:rsidP="003A48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>Not accepted</w:t>
      </w:r>
    </w:p>
    <w:p w14:paraId="2C0B229A" w14:textId="77777777" w:rsidR="003A4821" w:rsidRPr="00DB053D" w:rsidRDefault="003A4821" w:rsidP="003A48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 xml:space="preserve">Not applicable </w:t>
      </w:r>
    </w:p>
    <w:p w14:paraId="423B27DD" w14:textId="77777777" w:rsidR="003A4821" w:rsidRPr="00DB053D" w:rsidRDefault="003A4821" w:rsidP="003A4821">
      <w:pPr>
        <w:rPr>
          <w:rFonts w:ascii="Times New Roman" w:hAnsi="Times New Roman" w:cs="Times New Roman"/>
          <w:sz w:val="28"/>
        </w:rPr>
      </w:pPr>
      <w:r w:rsidRPr="00DB053D">
        <w:rPr>
          <w:rFonts w:ascii="Times New Roman" w:hAnsi="Times New Roman" w:cs="Times New Roman"/>
          <w:sz w:val="28"/>
        </w:rPr>
        <w:t xml:space="preserve">Intervention respondent </w:t>
      </w:r>
    </w:p>
    <w:p w14:paraId="239C1A2E" w14:textId="77777777" w:rsidR="003A4821" w:rsidRDefault="003A4821" w:rsidP="003A48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3A4821">
        <w:rPr>
          <w:rFonts w:ascii="Times New Roman" w:hAnsi="Times New Roman" w:cs="Times New Roman"/>
          <w:sz w:val="28"/>
        </w:rPr>
        <w:t xml:space="preserve">Physician     </w:t>
      </w:r>
      <w:r w:rsidRPr="003A4821">
        <w:rPr>
          <w:rFonts w:ascii="Times New Roman" w:hAnsi="Times New Roman" w:cs="Times New Roman"/>
          <w:sz w:val="28"/>
        </w:rPr>
        <w:t xml:space="preserve">                                      </w:t>
      </w:r>
    </w:p>
    <w:p w14:paraId="152A1945" w14:textId="25C8CE39" w:rsidR="003A4821" w:rsidRPr="003A4821" w:rsidRDefault="003A4821" w:rsidP="003A48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3A4821">
        <w:rPr>
          <w:rFonts w:ascii="Times New Roman" w:hAnsi="Times New Roman" w:cs="Times New Roman"/>
          <w:sz w:val="28"/>
        </w:rPr>
        <w:t xml:space="preserve">Nurses </w:t>
      </w:r>
    </w:p>
    <w:p w14:paraId="4F597842" w14:textId="77777777" w:rsidR="003A4821" w:rsidRDefault="003A4821" w:rsidP="003A48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3A4821">
        <w:rPr>
          <w:rFonts w:ascii="Times New Roman" w:hAnsi="Times New Roman" w:cs="Times New Roman"/>
          <w:sz w:val="28"/>
        </w:rPr>
        <w:t xml:space="preserve">Patients/caregiver </w:t>
      </w:r>
      <w:r w:rsidRPr="003A4821">
        <w:rPr>
          <w:rFonts w:ascii="Times New Roman" w:hAnsi="Times New Roman" w:cs="Times New Roman"/>
          <w:sz w:val="28"/>
        </w:rPr>
        <w:t xml:space="preserve"> </w:t>
      </w:r>
    </w:p>
    <w:p w14:paraId="7821E947" w14:textId="623104AB" w:rsidR="003A4821" w:rsidRDefault="003A4821" w:rsidP="003A4821">
      <w:pPr>
        <w:pStyle w:val="ListParagraph"/>
        <w:numPr>
          <w:ilvl w:val="0"/>
          <w:numId w:val="3"/>
        </w:numPr>
        <w:spacing w:line="240" w:lineRule="auto"/>
      </w:pPr>
      <w:r w:rsidRPr="003A4821">
        <w:rPr>
          <w:rFonts w:ascii="Times New Roman" w:hAnsi="Times New Roman" w:cs="Times New Roman"/>
          <w:sz w:val="28"/>
        </w:rPr>
        <w:t xml:space="preserve">Pharmacist </w:t>
      </w:r>
      <w:bookmarkStart w:id="1" w:name="_GoBack"/>
      <w:bookmarkEnd w:id="1"/>
    </w:p>
    <w:sectPr w:rsidR="003A4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tka Text">
    <w:altName w:val="Arial"/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251DE"/>
    <w:multiLevelType w:val="hybridMultilevel"/>
    <w:tmpl w:val="EEEA14C2"/>
    <w:lvl w:ilvl="0" w:tplc="760080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25B65"/>
    <w:multiLevelType w:val="hybridMultilevel"/>
    <w:tmpl w:val="064C0E10"/>
    <w:lvl w:ilvl="0" w:tplc="C1988672">
      <w:start w:val="1"/>
      <w:numFmt w:val="bullet"/>
      <w:lvlText w:val=""/>
      <w:lvlJc w:val="left"/>
      <w:pPr>
        <w:ind w:left="900" w:hanging="360"/>
      </w:pPr>
      <w:rPr>
        <w:rFonts w:ascii="Sitka Text" w:hAnsi="Sitka Text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 w15:restartNumberingAfterBreak="0">
    <w:nsid w:val="487A3C4D"/>
    <w:multiLevelType w:val="hybridMultilevel"/>
    <w:tmpl w:val="298AF45C"/>
    <w:lvl w:ilvl="0" w:tplc="760080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381FD5"/>
    <w:multiLevelType w:val="hybridMultilevel"/>
    <w:tmpl w:val="AC9423CE"/>
    <w:lvl w:ilvl="0" w:tplc="A0DEDE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363B5C"/>
    <w:multiLevelType w:val="hybridMultilevel"/>
    <w:tmpl w:val="D31683FC"/>
    <w:lvl w:ilvl="0" w:tplc="1E5400C4">
      <w:start w:val="1"/>
      <w:numFmt w:val="bullet"/>
      <w:lvlText w:val=""/>
      <w:lvlJc w:val="left"/>
      <w:pPr>
        <w:ind w:left="720" w:hanging="360"/>
      </w:pPr>
      <w:rPr>
        <w:rFonts w:ascii="Sitka Text" w:hAnsi="Sitka Text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045CE3"/>
    <w:multiLevelType w:val="hybridMultilevel"/>
    <w:tmpl w:val="73AE6EEC"/>
    <w:lvl w:ilvl="0" w:tplc="47167674">
      <w:start w:val="1"/>
      <w:numFmt w:val="bullet"/>
      <w:lvlText w:val=""/>
      <w:lvlJc w:val="left"/>
      <w:pPr>
        <w:ind w:left="720" w:hanging="360"/>
      </w:pPr>
      <w:rPr>
        <w:rFonts w:ascii="Sitka Text" w:hAnsi="Sitka Text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822F84"/>
    <w:multiLevelType w:val="hybridMultilevel"/>
    <w:tmpl w:val="3566F736"/>
    <w:lvl w:ilvl="0" w:tplc="760080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DA0786"/>
    <w:multiLevelType w:val="hybridMultilevel"/>
    <w:tmpl w:val="84A06FDC"/>
    <w:lvl w:ilvl="0" w:tplc="1FB0F06A">
      <w:start w:val="1"/>
      <w:numFmt w:val="bullet"/>
      <w:lvlText w:val=""/>
      <w:lvlJc w:val="left"/>
      <w:pPr>
        <w:ind w:left="720" w:hanging="360"/>
      </w:pPr>
      <w:rPr>
        <w:rFonts w:ascii="Sitka Text" w:hAnsi="Sitka Text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C152D2"/>
    <w:multiLevelType w:val="hybridMultilevel"/>
    <w:tmpl w:val="1060B304"/>
    <w:lvl w:ilvl="0" w:tplc="7506C212">
      <w:start w:val="1"/>
      <w:numFmt w:val="bullet"/>
      <w:lvlText w:val=""/>
      <w:lvlJc w:val="left"/>
      <w:pPr>
        <w:ind w:left="720" w:hanging="360"/>
      </w:pPr>
      <w:rPr>
        <w:rFonts w:ascii="Sitka Text" w:hAnsi="Sitka Text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00981"/>
    <w:multiLevelType w:val="hybridMultilevel"/>
    <w:tmpl w:val="823477E6"/>
    <w:lvl w:ilvl="0" w:tplc="D5BADAAE">
      <w:start w:val="1"/>
      <w:numFmt w:val="bullet"/>
      <w:lvlText w:val=""/>
      <w:lvlJc w:val="left"/>
      <w:pPr>
        <w:ind w:left="720" w:hanging="360"/>
      </w:pPr>
      <w:rPr>
        <w:rFonts w:ascii="Sitka Text" w:hAnsi="Sitka Text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2E17E9"/>
    <w:multiLevelType w:val="hybridMultilevel"/>
    <w:tmpl w:val="F8EADDA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466BDF"/>
    <w:multiLevelType w:val="hybridMultilevel"/>
    <w:tmpl w:val="4016EB6E"/>
    <w:lvl w:ilvl="0" w:tplc="81AADD6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2A05F6"/>
    <w:multiLevelType w:val="hybridMultilevel"/>
    <w:tmpl w:val="B40E0E50"/>
    <w:lvl w:ilvl="0" w:tplc="91E80980">
      <w:start w:val="1"/>
      <w:numFmt w:val="bullet"/>
      <w:lvlText w:val=""/>
      <w:lvlJc w:val="left"/>
      <w:pPr>
        <w:ind w:left="720" w:hanging="360"/>
      </w:pPr>
      <w:rPr>
        <w:rFonts w:ascii="Sitka Text" w:hAnsi="Sitka Text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028AF"/>
    <w:multiLevelType w:val="hybridMultilevel"/>
    <w:tmpl w:val="6EAA09BA"/>
    <w:lvl w:ilvl="0" w:tplc="6D10A24E">
      <w:start w:val="1"/>
      <w:numFmt w:val="decimal"/>
      <w:lvlText w:val="%1."/>
      <w:lvlJc w:val="left"/>
      <w:pPr>
        <w:ind w:left="360" w:hanging="360"/>
      </w:pPr>
      <w:rPr>
        <w:rFonts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1"/>
  </w:num>
  <w:num w:numId="5">
    <w:abstractNumId w:val="10"/>
  </w:num>
  <w:num w:numId="6">
    <w:abstractNumId w:val="12"/>
  </w:num>
  <w:num w:numId="7">
    <w:abstractNumId w:val="1"/>
  </w:num>
  <w:num w:numId="8">
    <w:abstractNumId w:val="7"/>
  </w:num>
  <w:num w:numId="9">
    <w:abstractNumId w:val="5"/>
  </w:num>
  <w:num w:numId="10">
    <w:abstractNumId w:val="8"/>
  </w:num>
  <w:num w:numId="11">
    <w:abstractNumId w:val="9"/>
  </w:num>
  <w:num w:numId="12">
    <w:abstractNumId w:val="4"/>
  </w:num>
  <w:num w:numId="13">
    <w:abstractNumId w:val="1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21"/>
    <w:rsid w:val="003A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50273"/>
  <w15:chartTrackingRefBased/>
  <w15:docId w15:val="{4AC508BA-234F-4EAB-8748-43A7AB03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82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4821"/>
    <w:pPr>
      <w:keepNext/>
      <w:keepLines/>
      <w:spacing w:before="480" w:after="12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821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fontstyle01">
    <w:name w:val="fontstyle01"/>
    <w:basedOn w:val="DefaultParagraphFont"/>
    <w:rsid w:val="003A4821"/>
    <w:rPr>
      <w:rFonts w:ascii="Calibri" w:hAnsi="Calibri" w:cs="Calibri" w:hint="default"/>
      <w:b w:val="0"/>
      <w:bCs w:val="0"/>
      <w:i w:val="0"/>
      <w:iCs w:val="0"/>
      <w:color w:val="000000"/>
      <w:sz w:val="40"/>
      <w:szCs w:val="40"/>
    </w:rPr>
  </w:style>
  <w:style w:type="paragraph" w:styleId="ListParagraph">
    <w:name w:val="List Paragraph"/>
    <w:basedOn w:val="Normal"/>
    <w:uiPriority w:val="34"/>
    <w:qFormat/>
    <w:rsid w:val="003A4821"/>
    <w:pPr>
      <w:ind w:left="720"/>
      <w:contextualSpacing/>
    </w:pPr>
  </w:style>
  <w:style w:type="table" w:styleId="TableGrid">
    <w:name w:val="Table Grid"/>
    <w:basedOn w:val="TableNormal"/>
    <w:uiPriority w:val="59"/>
    <w:rsid w:val="003A4821"/>
    <w:pPr>
      <w:spacing w:after="0" w:line="240" w:lineRule="auto"/>
      <w:ind w:left="720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A4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031</Words>
  <Characters>5883</Characters>
  <Application>Microsoft Office Word</Application>
  <DocSecurity>0</DocSecurity>
  <Lines>49</Lines>
  <Paragraphs>13</Paragraphs>
  <ScaleCrop>false</ScaleCrop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02-10T14:01:00Z</dcterms:created>
  <dcterms:modified xsi:type="dcterms:W3CDTF">2020-02-10T14:12:00Z</dcterms:modified>
</cp:coreProperties>
</file>